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696" w:rsidRPr="00D21E58" w:rsidRDefault="00960696" w:rsidP="0096069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645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2</w:t>
      </w:r>
      <w:r w:rsidRPr="0018645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D21E58">
        <w:rPr>
          <w:rFonts w:ascii="Times New Roman" w:hAnsi="Times New Roman" w:cs="Times New Roman"/>
          <w:b/>
          <w:bCs/>
          <w:sz w:val="24"/>
          <w:szCs w:val="24"/>
        </w:rPr>
        <w:t>: Three dimensions of UHC and EMTCT</w:t>
      </w:r>
    </w:p>
    <w:p w:rsidR="00960696" w:rsidRDefault="00960696">
      <w:bookmarkStart w:id="0" w:name="_GoBack"/>
      <w:bookmarkEnd w:id="0"/>
    </w:p>
    <w:p w:rsidR="00960696" w:rsidRDefault="00960696">
      <w:r w:rsidRPr="00167FC7">
        <w:rPr>
          <w:noProof/>
        </w:rPr>
        <mc:AlternateContent>
          <mc:Choice Requires="wpg">
            <w:drawing>
              <wp:inline distT="0" distB="0" distL="0" distR="0" wp14:anchorId="30F07C21" wp14:editId="14D6D2CF">
                <wp:extent cx="5731510" cy="3226581"/>
                <wp:effectExtent l="0" t="0" r="21590" b="12065"/>
                <wp:docPr id="2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226581"/>
                          <a:chOff x="0" y="0"/>
                          <a:chExt cx="7277636" cy="4165414"/>
                        </a:xfrm>
                      </wpg:grpSpPr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08712" cy="3752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3" name="TextBox 2"/>
                        <wps:cNvSpPr txBox="1"/>
                        <wps:spPr>
                          <a:xfrm>
                            <a:off x="4733755" y="3419127"/>
                            <a:ext cx="2543881" cy="746287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:rsidR="00960696" w:rsidRDefault="00960696" w:rsidP="009606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 w:rsidRPr="006A112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Are all PMTCT interventions included / covered?</w:t>
                              </w:r>
                            </w:p>
                            <w:p w:rsidR="00960696" w:rsidRPr="00764B59" w:rsidRDefault="00960696" w:rsidP="00960696">
                              <w:pPr>
                                <w:spacing w:after="0" w:line="240" w:lineRule="auto"/>
                                <w:jc w:val="left"/>
                                <w:rPr>
                                  <w:rFonts w:eastAsia="Times New Roman"/>
                                </w:rPr>
                              </w:pPr>
                              <w:r w:rsidRPr="00764B59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Is quality of services ensured?</w:t>
                              </w:r>
                            </w:p>
                            <w:p w:rsidR="00960696" w:rsidRPr="006A112B" w:rsidRDefault="00960696" w:rsidP="0096069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4"/>
                        <wps:cNvSpPr txBox="1"/>
                        <wps:spPr>
                          <a:xfrm>
                            <a:off x="1080069" y="3737272"/>
                            <a:ext cx="2487295" cy="356438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:rsidR="00960696" w:rsidRPr="006A112B" w:rsidRDefault="00960696" w:rsidP="0096069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A112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Are all pregnant women covered?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TextBox 5"/>
                        <wps:cNvSpPr txBox="1"/>
                        <wps:spPr>
                          <a:xfrm>
                            <a:off x="5621785" y="1606878"/>
                            <a:ext cx="1655851" cy="752381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:rsidR="00960696" w:rsidRPr="006A112B" w:rsidRDefault="00960696" w:rsidP="0096069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6A112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What proportion of PMTCT costs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is</w:t>
                              </w:r>
                              <w:r w:rsidRPr="006A112B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 xml:space="preserve"> covered?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TextBox 6"/>
                        <wps:cNvSpPr txBox="1"/>
                        <wps:spPr>
                          <a:xfrm>
                            <a:off x="1441869" y="304487"/>
                            <a:ext cx="2294497" cy="557080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B0F0"/>
                            </a:solidFill>
                          </a:ln>
                        </wps:spPr>
                        <wps:txbx>
                          <w:txbxContent>
                            <w:p w:rsidR="00960696" w:rsidRPr="006A112B" w:rsidRDefault="00960696" w:rsidP="00960696">
                              <w:pPr>
                                <w:spacing w:after="0" w:line="240" w:lineRule="auto"/>
                                <w:jc w:val="left"/>
                                <w:rPr>
                                  <w:rFonts w:eastAsia="Times New Roman"/>
                                </w:rPr>
                              </w:pPr>
                              <w:r w:rsidRPr="006A112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Are human rights respected?</w:t>
                              </w:r>
                            </w:p>
                            <w:p w:rsidR="00960696" w:rsidRPr="006A112B" w:rsidRDefault="00960696" w:rsidP="00960696">
                              <w:pPr>
                                <w:spacing w:after="0" w:line="240" w:lineRule="auto"/>
                                <w:jc w:val="left"/>
                                <w:rPr>
                                  <w:rFonts w:eastAsia="Times New Roman"/>
                                </w:rPr>
                              </w:pPr>
                              <w:r w:rsidRPr="006A112B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Is community engaged?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" o:spid="_x0000_s1026" style="width:451.3pt;height:254.05pt;mso-position-horizontal-relative:char;mso-position-vertical-relative:line" coordsize="72776,416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2" o:spid="_x0000_s1027" type="#_x0000_t75" style="position:absolute;width:64087;height:375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86dMfDAAAA2wAAAA8AAABkcnMvZG93bnJldi54bWxEj8tqwzAQRfeF/IOYQHe1FFNCcaOEEAgE&#10;gilNnUV3gzW1Ta2RsRQ/+vVVoNDl5T4Od7ObbCsG6n3jWMMqUSCIS2carjQUH8enFxA+IBtsHZOG&#10;mTzstouHDWbGjfxOwyVUIo6wz1BDHUKXSenLmiz6xHXE0ftyvcUQZV9J0+MYx20rU6XW0mLDkVBj&#10;R4eayu/LzUbuNf+ZSI3n53LOcxve1OeBC60fl9P+FUSgKfyH/9onoyFN4f4l/gC5/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zp0x8MAAADbAAAADwAAAAAAAAAAAAAAAACf&#10;AgAAZHJzL2Rvd25yZXYueG1sUEsFBgAAAAAEAAQA9wAAAI8DAAAAAA==&#10;" fillcolor="#4f81bd [3204]" strokecolor="black [3213]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47337;top:34191;width:25439;height:7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0DfcEA&#10;AADbAAAADwAAAGRycy9kb3ducmV2LnhtbESPQYvCMBSE78L+h/AWvIimKohUU1kEUS8La+v90bxt&#10;Q5uX0kSt/94sCHscZuYbZrsbbCvu1HvjWMF8loAgLp02XCko8sN0DcIHZI2tY1LwJA+77GO0xVS7&#10;B//Q/RIqESHsU1RQh9ClUvqyJot+5jri6P263mKIsq+k7vER4baViyRZSYuG40KNHe1rKpvLzSqw&#10;c5tfpcZidW6Oa2Nu3zKfkFLjz+FrAyLQEP7D7/ZJK1gs4e9L/AEye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tdA33BAAAA2wAAAA8AAAAAAAAAAAAAAAAAmAIAAGRycy9kb3du&#10;cmV2LnhtbFBLBQYAAAAABAAEAPUAAACGAwAAAAA=&#10;" filled="f" strokecolor="#00b0f0" strokeweight="2.25pt">
                  <v:textbox>
                    <w:txbxContent>
                      <w:p w:rsidR="00960696" w:rsidRDefault="00960696" w:rsidP="00960696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</w:pPr>
                        <w:r w:rsidRPr="006A112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Are all PMTCT interventions included / covered?</w:t>
                        </w:r>
                      </w:p>
                      <w:p w:rsidR="00960696" w:rsidRPr="00764B59" w:rsidRDefault="00960696" w:rsidP="00960696">
                        <w:pPr>
                          <w:spacing w:after="0" w:line="240" w:lineRule="auto"/>
                          <w:jc w:val="left"/>
                          <w:rPr>
                            <w:rFonts w:eastAsia="Times New Roman"/>
                          </w:rPr>
                        </w:pPr>
                        <w:r w:rsidRPr="00764B59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Is quality of services ensured?</w:t>
                        </w:r>
                      </w:p>
                      <w:p w:rsidR="00960696" w:rsidRPr="006A112B" w:rsidRDefault="00960696" w:rsidP="00960696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GB"/>
                          </w:rPr>
                        </w:pPr>
                      </w:p>
                    </w:txbxContent>
                  </v:textbox>
                </v:shape>
                <v:shape id="TextBox 4" o:spid="_x0000_s1029" type="#_x0000_t202" style="position:absolute;left:10800;top:37372;width:24873;height:3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48ZsEA&#10;AADbAAAADwAAAGRycy9kb3ducmV2LnhtbESPT4vCMBTE74LfITxhb5oqyypd0yKCslf/nh/N27bY&#10;vJQktdVPvxEWPA4z8xtmnQ+mEXdyvrasYD5LQBAXVtdcKjifdtMVCB+QNTaWScGDPOTZeLTGVNue&#10;D3Q/hlJECPsUFVQhtKmUvqjIoJ/Zljh6v9YZDFG6UmqHfYSbRi6S5EsarDkuVNjStqLiduyMAh/O&#10;/XLYPPfd9XK7dM9+71bLq1Ifk2HzDSLQEN7h//aPVrD4hNeX+ANk9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K+PGbBAAAA2wAAAA8AAAAAAAAAAAAAAAAAmAIAAGRycy9kb3du&#10;cmV2LnhtbFBLBQYAAAAABAAEAPUAAACGAwAAAAA=&#10;" filled="f" strokecolor="#00b0f0" strokeweight="1.5pt">
                  <v:textbox>
                    <w:txbxContent>
                      <w:p w:rsidR="00960696" w:rsidRPr="006A112B" w:rsidRDefault="00960696" w:rsidP="00960696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A112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 xml:space="preserve">Are all pregnant women covered? </w:t>
                        </w:r>
                      </w:p>
                    </w:txbxContent>
                  </v:textbox>
                </v:shape>
                <v:shape id="TextBox 5" o:spid="_x0000_s1030" type="#_x0000_t202" style="position:absolute;left:56217;top:16068;width:16559;height:75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/g+ksEA&#10;AADbAAAADwAAAGRycy9kb3ducmV2LnhtbESPQYvCMBSE78L+h/AWvIimCopUU1kEUS8La+v90bxt&#10;Q5uX0kSt/94sCHscZuYbZrsbbCvu1HvjWMF8loAgLp02XCko8sN0DcIHZI2tY1LwJA+77GO0xVS7&#10;B//Q/RIqESHsU1RQh9ClUvqyJot+5jri6P263mKIsq+k7vER4baViyRZSYuG40KNHe1rKpvLzSqw&#10;c5tfpcZidW6Oa2Nu3zKfkFLjz+FrAyLQEP7D7/ZJK1gs4e9L/AEye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v4PpLBAAAA2wAAAA8AAAAAAAAAAAAAAAAAmAIAAGRycy9kb3du&#10;cmV2LnhtbFBLBQYAAAAABAAEAPUAAACGAwAAAAA=&#10;" filled="f" strokecolor="#00b0f0" strokeweight="2.25pt">
                  <v:textbox>
                    <w:txbxContent>
                      <w:p w:rsidR="00960696" w:rsidRPr="006A112B" w:rsidRDefault="00960696" w:rsidP="00960696">
                        <w:pPr>
                          <w:pStyle w:val="NormalWeb"/>
                          <w:spacing w:before="0" w:beforeAutospacing="0" w:after="0" w:afterAutospacing="0"/>
                        </w:pPr>
                        <w:r w:rsidRPr="006A112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 xml:space="preserve">What proportion of PMTCT costs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is</w:t>
                        </w:r>
                        <w:r w:rsidRPr="006A112B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 xml:space="preserve"> covered?</w:t>
                        </w:r>
                      </w:p>
                    </w:txbxContent>
                  </v:textbox>
                </v:shape>
                <v:shape id="TextBox 6" o:spid="_x0000_s1031" type="#_x0000_t202" style="position:absolute;left:14418;top:3044;width:22945;height:5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qg5cAA&#10;AADbAAAADwAAAGRycy9kb3ducmV2LnhtbESPQYvCMBSE74L/ITzBi2iqhyLVKMuCuF4Ebb0/mmcb&#10;bF5KE7X7740geBxm5htmve1tIx7UeeNYwXyWgCAunTZcKSjy3XQJwgdkjY1jUvBPHrab4WCNmXZP&#10;PtHjHCoRIewzVFCH0GZS+rImi37mWuLoXV1nMUTZVVJ3+Ixw28hFkqTSouG4UGNLvzWVt/PdKrBz&#10;m1+kxiI93PZLY+5HmU9IqfGo/1mBCNSHb/jT/tMKFim8v8QfID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yqg5cAAAADbAAAADwAAAAAAAAAAAAAAAACYAgAAZHJzL2Rvd25y&#10;ZXYueG1sUEsFBgAAAAAEAAQA9QAAAIUDAAAAAA==&#10;" filled="f" strokecolor="#00b0f0" strokeweight="2.25pt">
                  <v:textbox>
                    <w:txbxContent>
                      <w:p w:rsidR="00960696" w:rsidRPr="006A112B" w:rsidRDefault="00960696" w:rsidP="00960696">
                        <w:pPr>
                          <w:spacing w:after="0" w:line="240" w:lineRule="auto"/>
                          <w:jc w:val="left"/>
                          <w:rPr>
                            <w:rFonts w:eastAsia="Times New Roman"/>
                          </w:rPr>
                        </w:pPr>
                        <w:r w:rsidRPr="006A112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Are human rights respected?</w:t>
                        </w:r>
                      </w:p>
                      <w:p w:rsidR="00960696" w:rsidRPr="006A112B" w:rsidRDefault="00960696" w:rsidP="00960696">
                        <w:pPr>
                          <w:spacing w:after="0" w:line="240" w:lineRule="auto"/>
                          <w:jc w:val="left"/>
                          <w:rPr>
                            <w:rFonts w:eastAsia="Times New Roman"/>
                          </w:rPr>
                        </w:pPr>
                        <w:r w:rsidRPr="006A112B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Is community engaged?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960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696"/>
    <w:rsid w:val="001F37B7"/>
    <w:rsid w:val="0096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696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0696"/>
    <w:pPr>
      <w:spacing w:before="100" w:beforeAutospacing="1" w:after="100" w:afterAutospacing="1" w:line="240" w:lineRule="auto"/>
      <w:jc w:val="left"/>
    </w:pPr>
    <w:rPr>
      <w:rFonts w:ascii="Times" w:hAnsi="Times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696"/>
    <w:pPr>
      <w:jc w:val="both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60696"/>
    <w:pPr>
      <w:spacing w:before="100" w:beforeAutospacing="1" w:after="100" w:afterAutospacing="1" w:line="240" w:lineRule="auto"/>
      <w:jc w:val="left"/>
    </w:pPr>
    <w:rPr>
      <w:rFonts w:ascii="Times" w:hAnsi="Times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, Melanie</dc:creator>
  <cp:lastModifiedBy>TAYLOR, Melanie</cp:lastModifiedBy>
  <cp:revision>1</cp:revision>
  <dcterms:created xsi:type="dcterms:W3CDTF">2017-02-28T15:51:00Z</dcterms:created>
  <dcterms:modified xsi:type="dcterms:W3CDTF">2017-02-28T15:53:00Z</dcterms:modified>
</cp:coreProperties>
</file>